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>Appendix I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Case 1 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bookmarkStart w:id="0" w:name="_GoBack"/>
      <w:r w:rsidRPr="00785DCE">
        <w:rPr>
          <w:rFonts w:asciiTheme="minorHAnsi" w:hAnsiTheme="minorHAnsi" w:cstheme="minorHAnsi"/>
          <w:noProof/>
          <w:sz w:val="24"/>
          <w:szCs w:val="24"/>
          <w:lang w:eastAsia="nl-NL"/>
        </w:rPr>
        <w:drawing>
          <wp:inline distT="0" distB="0" distL="0" distR="0" wp14:anchorId="676F196F" wp14:editId="2C2FAF96">
            <wp:extent cx="2785745" cy="2094865"/>
            <wp:effectExtent l="0" t="0" r="0" b="0"/>
            <wp:docPr id="1" name="Afbeelding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745" cy="209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The photo on the left shows the location of the pain in a normal ankle. The photos on the right show the pathology. 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40-year-old male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Pain over his right Achilles tendon</w:t>
      </w:r>
      <w:r>
        <w:rPr>
          <w:rFonts w:asciiTheme="minorHAnsi" w:hAnsiTheme="minorHAnsi" w:cstheme="minorHAnsi"/>
          <w:sz w:val="24"/>
          <w:szCs w:val="24"/>
          <w:lang w:val="en-US" w:eastAsia="nl-NL"/>
        </w:rPr>
        <w:t>,</w:t>
      </w: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which impairs his activity.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Painful localized fusiform swelling of the Achilles tendon located 6 cm proximal to the insertion onto the calcaneus.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X-ray shows deviation of soft tissue contours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Ultrasound showed a larger tendon than normal (in cross-sectional area and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antero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posterior diameter). There were hypoechoic areas within the Achilles tendon and increased tendon vascularity (mainly in the ventral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peritendinous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rea)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What is your diagnosis?</w:t>
      </w: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 Mid-portion Achilles tendinopathy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Case 2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noProof/>
          <w:sz w:val="24"/>
          <w:szCs w:val="24"/>
          <w:lang w:eastAsia="nl-NL"/>
        </w:rPr>
        <w:lastRenderedPageBreak/>
        <w:drawing>
          <wp:inline distT="0" distB="0" distL="0" distR="0" wp14:anchorId="3C6FD56D" wp14:editId="295B7876">
            <wp:extent cx="2849245" cy="2147570"/>
            <wp:effectExtent l="0" t="0" r="0" b="0"/>
            <wp:docPr id="2" name="Afbeelding 2" descr="2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d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5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The photo on the left shows the location of the pain in a normal ankle. The photos on the right show the pathology. 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30-year-old female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Posterolateral heel pain on the right side (worsens with shoes with rigid posterior portion)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Visible, painful and solid swelling with discoloration of the skin located at the posterolateral calcaneus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X-ray shows no abnormality.</w:t>
      </w:r>
    </w:p>
    <w:p w:rsidR="005F2ED6" w:rsidRPr="00785DCE" w:rsidRDefault="005F2ED6" w:rsidP="005F2ED6">
      <w:pPr>
        <w:pStyle w:val="Geenafstand"/>
        <w:tabs>
          <w:tab w:val="right" w:pos="9072"/>
        </w:tabs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Ultrasound showed fluid between the skin and the Achilles tendon.</w:t>
      </w:r>
      <w:r>
        <w:rPr>
          <w:rFonts w:asciiTheme="minorHAnsi" w:hAnsiTheme="minorHAnsi" w:cstheme="minorHAnsi"/>
          <w:sz w:val="24"/>
          <w:szCs w:val="24"/>
          <w:lang w:val="en-US" w:eastAsia="nl-NL"/>
        </w:rPr>
        <w:tab/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What is your diagnosis?</w:t>
      </w: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 Superficial calcaneal bursitis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Case 3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noProof/>
          <w:sz w:val="24"/>
          <w:szCs w:val="24"/>
          <w:lang w:eastAsia="nl-NL"/>
        </w:rPr>
        <w:lastRenderedPageBreak/>
        <w:drawing>
          <wp:inline distT="0" distB="0" distL="0" distR="0" wp14:anchorId="352913BF" wp14:editId="03E747CE">
            <wp:extent cx="2668905" cy="1988185"/>
            <wp:effectExtent l="0" t="0" r="0" b="0"/>
            <wp:docPr id="3" name="Afbeelding 3" descr="3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3d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905" cy="19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32-year-old male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Since 4 days edema and hyperemia around th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midportion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chilles tendon on the left side.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Redness and swelling of the skin</w:t>
      </w:r>
      <w:r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</w:t>
      </w: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over the full length of the Achilles tendon. .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On palpation there ar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crepitations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X-ray shows no abnormalities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Ultrasound showed a normal Achilles tendon with a circumferential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hypoechogenic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halo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What is your diagnosis?</w:t>
      </w: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 Acute Achilles </w:t>
      </w:r>
      <w:proofErr w:type="spellStart"/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>paratendinopathy</w:t>
      </w:r>
      <w:proofErr w:type="spellEnd"/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Case 4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noProof/>
          <w:sz w:val="24"/>
          <w:szCs w:val="24"/>
          <w:lang w:eastAsia="nl-NL"/>
        </w:rPr>
        <w:drawing>
          <wp:inline distT="0" distB="0" distL="0" distR="0" wp14:anchorId="5ABA4CE7" wp14:editId="3825140F">
            <wp:extent cx="2860040" cy="2147570"/>
            <wp:effectExtent l="0" t="0" r="0" b="0"/>
            <wp:docPr id="4" name="Afbeelding 4" descr="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4b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40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The photo on the left shows the location of the pain in a normal ankle. The photos on the right show the pathology. 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60-year-old male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Stiffness and pain on the posterior aspect of the calcaneus on the left foot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Painful Achilles tendon insertion at the mid-portion of the posterior aspect of the calcaneus with visible swelling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X-ray shows calcaneal bone spur at the insertion of the Achilles tendon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What is your diagnosis?</w:t>
      </w: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 Insertional Achilles tendinopathy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Case 5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noProof/>
          <w:sz w:val="24"/>
          <w:szCs w:val="24"/>
          <w:lang w:eastAsia="nl-NL"/>
        </w:rPr>
        <w:drawing>
          <wp:inline distT="0" distB="0" distL="0" distR="0" wp14:anchorId="017F4AA3" wp14:editId="0B5EF1C3">
            <wp:extent cx="2743200" cy="2052320"/>
            <wp:effectExtent l="0" t="0" r="0" b="0"/>
            <wp:docPr id="5" name="Afbeelding 5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The photo on the left shows the location of the pain in a normal ankle. The photos on the right show the pathology. 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35-year-old female patient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Painful swelling superior to the calcaneus of the left foot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Painful soft tissue swelling, medial and lateral to the Achilles tendon at the level of th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posterosuperior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calcaneus.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X-ray shows bony prominence of th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posterosuperior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calcaneus.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Ultrasound showed fluid in th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retrocalcaneal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rea (hyperechoic)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lastRenderedPageBreak/>
        <w:t>What is your diagnosis?</w:t>
      </w: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 </w:t>
      </w:r>
      <w:proofErr w:type="spellStart"/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>Retrocalcaneal</w:t>
      </w:r>
      <w:proofErr w:type="spellEnd"/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 bursitis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b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Case 6 </w:t>
      </w: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  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noProof/>
          <w:sz w:val="24"/>
          <w:szCs w:val="24"/>
          <w:lang w:eastAsia="nl-NL"/>
        </w:rPr>
        <w:drawing>
          <wp:inline distT="0" distB="0" distL="0" distR="0" wp14:anchorId="546D6F33" wp14:editId="054FE710">
            <wp:extent cx="2817495" cy="2115820"/>
            <wp:effectExtent l="0" t="0" r="0" b="0"/>
            <wp:docPr id="6" name="Afbeelding 6" descr="6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6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495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39-year-old male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Since </w:t>
      </w:r>
      <w:r>
        <w:rPr>
          <w:rFonts w:asciiTheme="minorHAnsi" w:hAnsiTheme="minorHAnsi" w:cstheme="minorHAnsi"/>
          <w:sz w:val="24"/>
          <w:szCs w:val="24"/>
          <w:lang w:val="en-US" w:eastAsia="nl-NL"/>
        </w:rPr>
        <w:t>one</w:t>
      </w: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year exercise-induced pain around th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midportion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chilles tendon of the left foot. 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 Minimal swelling and som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crepitations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round the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midportion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chilles tendon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- X-ray shows no abnormalities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-  Ultrasound shows thickened hypoechoic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paratenon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nd the echo-Doppler shows increased tendon vascularity (mainly in ventral </w:t>
      </w:r>
      <w:proofErr w:type="spellStart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peritendinous</w:t>
      </w:r>
      <w:proofErr w:type="spellEnd"/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 xml:space="preserve"> area).</w:t>
      </w:r>
    </w:p>
    <w:p w:rsidR="005F2ED6" w:rsidRPr="00785DCE" w:rsidRDefault="005F2ED6" w:rsidP="005F2ED6">
      <w:pPr>
        <w:pStyle w:val="Geenafstand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>What is your diagnosis?</w:t>
      </w:r>
      <w:r w:rsidRPr="00785DCE">
        <w:rPr>
          <w:rFonts w:asciiTheme="minorHAnsi" w:hAnsiTheme="minorHAnsi" w:cstheme="minorHAnsi"/>
          <w:sz w:val="24"/>
          <w:szCs w:val="24"/>
          <w:lang w:val="en-US" w:eastAsia="nl-NL"/>
        </w:rPr>
        <w:tab/>
        <w:t xml:space="preserve"> </w:t>
      </w:r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 xml:space="preserve">Chronic Achilles </w:t>
      </w:r>
      <w:proofErr w:type="spellStart"/>
      <w:r w:rsidRPr="00785DCE">
        <w:rPr>
          <w:rFonts w:asciiTheme="minorHAnsi" w:hAnsiTheme="minorHAnsi" w:cstheme="minorHAnsi"/>
          <w:b/>
          <w:sz w:val="24"/>
          <w:szCs w:val="24"/>
          <w:lang w:val="en-US" w:eastAsia="nl-NL"/>
        </w:rPr>
        <w:t>paratendinopathy</w:t>
      </w:r>
      <w:proofErr w:type="spellEnd"/>
    </w:p>
    <w:p w:rsidR="00EA7BB1" w:rsidRPr="005F2ED6" w:rsidRDefault="00EA7BB1">
      <w:pPr>
        <w:rPr>
          <w:lang w:val="en-US"/>
        </w:rPr>
      </w:pPr>
    </w:p>
    <w:sectPr w:rsidR="00EA7BB1" w:rsidRPr="005F2E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ED6"/>
    <w:rsid w:val="004B3E0F"/>
    <w:rsid w:val="005F2ED6"/>
    <w:rsid w:val="00AC485A"/>
    <w:rsid w:val="00EA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78BC13-6E13-466C-BAE0-4608AB4E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F2ED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5F2ED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6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am, K.T.M. (Kim)</dc:creator>
  <cp:keywords/>
  <dc:description/>
  <cp:lastModifiedBy>Opdam, K.T.M. (Kim)</cp:lastModifiedBy>
  <cp:revision>1</cp:revision>
  <dcterms:created xsi:type="dcterms:W3CDTF">2021-02-16T16:03:00Z</dcterms:created>
  <dcterms:modified xsi:type="dcterms:W3CDTF">2021-02-16T16:04:00Z</dcterms:modified>
</cp:coreProperties>
</file>